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6222" w14:textId="77777777" w:rsidR="00003B3C" w:rsidRPr="009D1840" w:rsidRDefault="00003B3C" w:rsidP="00003B3C">
      <w:pPr>
        <w:jc w:val="left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>Article title: Casual effect of porphyria biomarkers on alcohol-related hepatocellular carcinoma through Mendelian Randomization</w:t>
      </w:r>
    </w:p>
    <w:p w14:paraId="221BA020" w14:textId="77777777" w:rsidR="00003B3C" w:rsidRPr="00B40DBE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18DAA313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 w:hint="eastAsia"/>
          <w:bCs/>
          <w:szCs w:val="21"/>
        </w:rPr>
        <w:t>J</w:t>
      </w: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ournal name: </w:t>
      </w:r>
      <w:r>
        <w:rPr>
          <w:rFonts w:ascii="Times New Roman" w:eastAsia="Arial Unicode MS" w:hAnsi="Times New Roman" w:cs="Times New Roman"/>
          <w:bCs/>
          <w:szCs w:val="21"/>
        </w:rPr>
        <w:t>Journal of cancer research and clinical oncology</w:t>
      </w:r>
    </w:p>
    <w:p w14:paraId="16AED344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 w:hint="eastAsia"/>
          <w:bCs/>
          <w:szCs w:val="21"/>
        </w:rPr>
        <w:t>A</w:t>
      </w:r>
      <w:r w:rsidRPr="009D1840">
        <w:rPr>
          <w:rFonts w:ascii="Times New Roman" w:eastAsia="Arial Unicode MS" w:hAnsi="Times New Roman" w:cs="Times New Roman"/>
          <w:bCs/>
          <w:szCs w:val="21"/>
        </w:rPr>
        <w:t>uthor names: Xiaoyu Yang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>, Shuomin Wang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>, Chen Sun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 and Yunhong Xia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*</w:t>
      </w:r>
    </w:p>
    <w:p w14:paraId="4BEB967E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27F941DB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</w:t>
      </w:r>
      <w:r w:rsidRPr="009D1840">
        <w:rPr>
          <w:rFonts w:ascii="Times New Roman" w:eastAsia="Arial Unicode MS" w:hAnsi="Times New Roman" w:cs="Times New Roman"/>
          <w:bCs/>
          <w:szCs w:val="21"/>
        </w:rPr>
        <w:t>Department of Oncology, the First Affiliated Hospital of Anhui Medical University, Hefei, Anhui, China.</w:t>
      </w:r>
    </w:p>
    <w:p w14:paraId="20603F7C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2</w:t>
      </w:r>
      <w:r w:rsidRPr="009D1840">
        <w:rPr>
          <w:rFonts w:ascii="Times New Roman" w:eastAsia="Arial Unicode MS" w:hAnsi="Times New Roman" w:cs="Times New Roman"/>
          <w:bCs/>
          <w:szCs w:val="21"/>
        </w:rPr>
        <w:t>Department of Oncology, Anhui Public Health Clinical Center, Hefei, Anhui, China.</w:t>
      </w:r>
    </w:p>
    <w:p w14:paraId="2770321E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163F79F9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>*Corresponding author</w:t>
      </w:r>
    </w:p>
    <w:p w14:paraId="1C370D77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E-mail: yhxia21@sina.com </w:t>
      </w:r>
    </w:p>
    <w:p w14:paraId="27A64C6A" w14:textId="77777777" w:rsidR="00003B3C" w:rsidRPr="00003B3C" w:rsidRDefault="00003B3C" w:rsidP="00286A5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519F1CD8" w14:textId="77777777" w:rsidR="00003B3C" w:rsidRDefault="00003B3C" w:rsidP="00286A5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36A8D6E6" w14:textId="0D5E1023" w:rsidR="00921010" w:rsidRPr="00F46C5D" w:rsidRDefault="00000000" w:rsidP="0092101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F46C5D">
        <w:rPr>
          <w:rFonts w:ascii="Times New Roman" w:eastAsia="Times New Roman" w:hAnsi="Times New Roman" w:cs="Times New Roman"/>
          <w:b/>
          <w:sz w:val="24"/>
        </w:rPr>
        <w:t>S</w:t>
      </w:r>
      <w:r w:rsidR="00014D5A">
        <w:rPr>
          <w:rFonts w:ascii="Times New Roman" w:eastAsia="Times New Roman" w:hAnsi="Times New Roman" w:cs="Times New Roman"/>
          <w:b/>
          <w:sz w:val="24"/>
        </w:rPr>
        <w:t>2</w:t>
      </w:r>
      <w:r w:rsidRPr="00F46C5D">
        <w:rPr>
          <w:rFonts w:ascii="Times New Roman" w:eastAsia="Times New Roman" w:hAnsi="Times New Roman" w:cs="Times New Roman"/>
          <w:b/>
          <w:sz w:val="24"/>
        </w:rPr>
        <w:t xml:space="preserve"> Table. </w:t>
      </w:r>
      <w:r w:rsidR="00FC72D4">
        <w:rPr>
          <w:rFonts w:ascii="Times New Roman" w:eastAsia="Times New Roman" w:hAnsi="Times New Roman" w:cs="Times New Roman"/>
          <w:b/>
          <w:color w:val="000000"/>
          <w:sz w:val="24"/>
        </w:rPr>
        <w:t>L</w:t>
      </w:r>
      <w:r w:rsidRPr="00F46C5D">
        <w:rPr>
          <w:rFonts w:ascii="Times New Roman" w:eastAsia="Times New Roman" w:hAnsi="Times New Roman" w:cs="Times New Roman"/>
          <w:b/>
          <w:color w:val="000000"/>
          <w:sz w:val="24"/>
        </w:rPr>
        <w:t>ist of SNPs used as IVs in the MR study</w:t>
      </w:r>
      <w:r w:rsidR="00BC7CB9" w:rsidRPr="00F46C5D">
        <w:rPr>
          <w:rFonts w:ascii="Times New Roman" w:eastAsia="Times New Roman" w:hAnsi="Times New Roman" w:cs="Times New Roman"/>
          <w:b/>
          <w:color w:val="000000"/>
          <w:sz w:val="24"/>
        </w:rPr>
        <w:t xml:space="preserve"> of biomarkers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708"/>
        <w:gridCol w:w="709"/>
        <w:gridCol w:w="992"/>
        <w:gridCol w:w="993"/>
        <w:gridCol w:w="1559"/>
        <w:gridCol w:w="1276"/>
      </w:tblGrid>
      <w:tr w:rsidR="00AC6D4F" w14:paraId="132AF449" w14:textId="77777777" w:rsidTr="00CE5A01">
        <w:trPr>
          <w:trHeight w:val="1042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4903EF" w14:textId="640C1650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289B27" w14:textId="606369E1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Ch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D4EAE7" w14:textId="5FC2411A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E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44818C" w14:textId="7EC50F83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NE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2ACBB3" w14:textId="6C321B53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D564F9" w14:textId="00B27928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8F8139" w14:textId="6A0AB507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id.expos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5D163D" w14:textId="51B78434" w:rsidR="0092101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F statistic</w:t>
            </w:r>
          </w:p>
        </w:tc>
      </w:tr>
      <w:tr w:rsidR="00AC6D4F" w14:paraId="6C759C04" w14:textId="77777777" w:rsidTr="00CE5A01">
        <w:tc>
          <w:tcPr>
            <w:tcW w:w="1560" w:type="dxa"/>
            <w:tcBorders>
              <w:top w:val="single" w:sz="6" w:space="0" w:color="auto"/>
            </w:tcBorders>
          </w:tcPr>
          <w:p w14:paraId="71EA4AFD" w14:textId="0589F03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92718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44BCE23" w14:textId="5F2E05A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B2FE2DE" w14:textId="1DC0D35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71F236E" w14:textId="182F3EC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09F296D" w14:textId="4E1D4E6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18 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6504F4BD" w14:textId="7ACA14F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A2DF511" w14:textId="6F8E9E4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01F5110" w14:textId="63B0BD1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7C0018B3" w14:textId="77777777" w:rsidTr="00CE5A01">
        <w:tc>
          <w:tcPr>
            <w:tcW w:w="1560" w:type="dxa"/>
          </w:tcPr>
          <w:p w14:paraId="76EF310C" w14:textId="18BEBF9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9548525</w:t>
            </w:r>
          </w:p>
        </w:tc>
        <w:tc>
          <w:tcPr>
            <w:tcW w:w="567" w:type="dxa"/>
          </w:tcPr>
          <w:p w14:paraId="51399344" w14:textId="05064A1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28D385ED" w14:textId="2AF0824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5C58FFE" w14:textId="2B1E5A5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1731D446" w14:textId="30FA509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89 </w:t>
            </w:r>
          </w:p>
        </w:tc>
        <w:tc>
          <w:tcPr>
            <w:tcW w:w="993" w:type="dxa"/>
          </w:tcPr>
          <w:p w14:paraId="6DA94277" w14:textId="0805275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1559" w:type="dxa"/>
          </w:tcPr>
          <w:p w14:paraId="1167C28C" w14:textId="1CE639D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549F3D50" w14:textId="491C30D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5F2FBCD5" w14:textId="77777777" w:rsidTr="00CE5A01">
        <w:tc>
          <w:tcPr>
            <w:tcW w:w="1560" w:type="dxa"/>
          </w:tcPr>
          <w:p w14:paraId="19D8CD6A" w14:textId="1D57FC8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4149952</w:t>
            </w:r>
          </w:p>
        </w:tc>
        <w:tc>
          <w:tcPr>
            <w:tcW w:w="567" w:type="dxa"/>
          </w:tcPr>
          <w:p w14:paraId="2D4D1402" w14:textId="6F9A168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1054E0F" w14:textId="23E1307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43904F8E" w14:textId="1E2E662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1248E254" w14:textId="39DF3E9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61 </w:t>
            </w:r>
          </w:p>
        </w:tc>
        <w:tc>
          <w:tcPr>
            <w:tcW w:w="993" w:type="dxa"/>
          </w:tcPr>
          <w:p w14:paraId="111F6EC9" w14:textId="12C5F29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78 </w:t>
            </w:r>
          </w:p>
        </w:tc>
        <w:tc>
          <w:tcPr>
            <w:tcW w:w="1559" w:type="dxa"/>
          </w:tcPr>
          <w:p w14:paraId="7DE9C652" w14:textId="0A977EC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0C6A2590" w14:textId="785D67A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095422DE" w14:textId="77777777" w:rsidTr="00CE5A01">
        <w:tc>
          <w:tcPr>
            <w:tcW w:w="1560" w:type="dxa"/>
          </w:tcPr>
          <w:p w14:paraId="1DF6B9AA" w14:textId="1099274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532894</w:t>
            </w:r>
          </w:p>
        </w:tc>
        <w:tc>
          <w:tcPr>
            <w:tcW w:w="567" w:type="dxa"/>
          </w:tcPr>
          <w:p w14:paraId="1D3D5FD7" w14:textId="08B4E70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56926D9B" w14:textId="1243B91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A83BD7B" w14:textId="148DF10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3B090049" w14:textId="2B6EEEC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85 </w:t>
            </w:r>
          </w:p>
        </w:tc>
        <w:tc>
          <w:tcPr>
            <w:tcW w:w="993" w:type="dxa"/>
          </w:tcPr>
          <w:p w14:paraId="635CB9DF" w14:textId="717925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1559" w:type="dxa"/>
          </w:tcPr>
          <w:p w14:paraId="7753998B" w14:textId="0487915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5D365B29" w14:textId="25CB057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549B5F04" w14:textId="77777777" w:rsidTr="00CE5A01">
        <w:tc>
          <w:tcPr>
            <w:tcW w:w="1560" w:type="dxa"/>
          </w:tcPr>
          <w:p w14:paraId="29AE7201" w14:textId="6573CDC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1925735</w:t>
            </w:r>
          </w:p>
        </w:tc>
        <w:tc>
          <w:tcPr>
            <w:tcW w:w="567" w:type="dxa"/>
          </w:tcPr>
          <w:p w14:paraId="24585719" w14:textId="60F6306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6C121F8A" w14:textId="36C9BF7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E50D996" w14:textId="539CCF3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4EB80B0F" w14:textId="05F6A5B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993" w:type="dxa"/>
          </w:tcPr>
          <w:p w14:paraId="058D27CD" w14:textId="2D221CE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1559" w:type="dxa"/>
          </w:tcPr>
          <w:p w14:paraId="133CA5CA" w14:textId="17B777A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18B0E058" w14:textId="1B78FEB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17757681" w14:textId="77777777" w:rsidTr="00CE5A01">
        <w:tc>
          <w:tcPr>
            <w:tcW w:w="1560" w:type="dxa"/>
          </w:tcPr>
          <w:p w14:paraId="77E0336D" w14:textId="301B615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8217608</w:t>
            </w:r>
          </w:p>
        </w:tc>
        <w:tc>
          <w:tcPr>
            <w:tcW w:w="567" w:type="dxa"/>
          </w:tcPr>
          <w:p w14:paraId="6F21C26C" w14:textId="3143492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D2CA3BD" w14:textId="5D10135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34928944" w14:textId="4C6C052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74A8B610" w14:textId="3B8C90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993" w:type="dxa"/>
          </w:tcPr>
          <w:p w14:paraId="075D8524" w14:textId="5592593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1559" w:type="dxa"/>
          </w:tcPr>
          <w:p w14:paraId="29C97D56" w14:textId="23BD16B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31DA1C1E" w14:textId="6570C46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0D7C8707" w14:textId="77777777" w:rsidTr="00CE5A01">
        <w:tc>
          <w:tcPr>
            <w:tcW w:w="1560" w:type="dxa"/>
          </w:tcPr>
          <w:p w14:paraId="1345EA46" w14:textId="7BFE186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62315047</w:t>
            </w:r>
          </w:p>
        </w:tc>
        <w:tc>
          <w:tcPr>
            <w:tcW w:w="567" w:type="dxa"/>
          </w:tcPr>
          <w:p w14:paraId="7C393BE5" w14:textId="2052AED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3ABBB06F" w14:textId="491A69C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4D6C700F" w14:textId="2274AD0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5413D234" w14:textId="1B82525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299 </w:t>
            </w:r>
          </w:p>
        </w:tc>
        <w:tc>
          <w:tcPr>
            <w:tcW w:w="993" w:type="dxa"/>
          </w:tcPr>
          <w:p w14:paraId="1773FE2B" w14:textId="5EF903E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1559" w:type="dxa"/>
          </w:tcPr>
          <w:p w14:paraId="57EA72F7" w14:textId="2A039A3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5849422C" w14:textId="2822E31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07E7708A" w14:textId="77777777" w:rsidTr="00CE5A01">
        <w:tc>
          <w:tcPr>
            <w:tcW w:w="1560" w:type="dxa"/>
          </w:tcPr>
          <w:p w14:paraId="71B8BDB8" w14:textId="10CCC5D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39639303</w:t>
            </w:r>
          </w:p>
        </w:tc>
        <w:tc>
          <w:tcPr>
            <w:tcW w:w="567" w:type="dxa"/>
          </w:tcPr>
          <w:p w14:paraId="57531E00" w14:textId="56BD3C6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2AB2BE0B" w14:textId="294A238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26316FE2" w14:textId="7BCDF4B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519DFA4E" w14:textId="35B11F6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452 </w:t>
            </w:r>
          </w:p>
        </w:tc>
        <w:tc>
          <w:tcPr>
            <w:tcW w:w="993" w:type="dxa"/>
          </w:tcPr>
          <w:p w14:paraId="34986DEF" w14:textId="11C8BD8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1559" w:type="dxa"/>
          </w:tcPr>
          <w:p w14:paraId="56BE3D5E" w14:textId="79F48C3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5B452D4B" w14:textId="5CF245A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2AA3BA5A" w14:textId="77777777" w:rsidTr="00CE5A01">
        <w:tc>
          <w:tcPr>
            <w:tcW w:w="1560" w:type="dxa"/>
          </w:tcPr>
          <w:p w14:paraId="42BA30DF" w14:textId="58883AF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62313022</w:t>
            </w:r>
          </w:p>
        </w:tc>
        <w:tc>
          <w:tcPr>
            <w:tcW w:w="567" w:type="dxa"/>
          </w:tcPr>
          <w:p w14:paraId="7BF1B8A0" w14:textId="57F3C46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0344DC5F" w14:textId="72FFAEE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3C6E0F0" w14:textId="73C9ED2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7FB0020C" w14:textId="0AAA9C2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222 </w:t>
            </w:r>
          </w:p>
        </w:tc>
        <w:tc>
          <w:tcPr>
            <w:tcW w:w="993" w:type="dxa"/>
          </w:tcPr>
          <w:p w14:paraId="1E4B734C" w14:textId="7E1446B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1559" w:type="dxa"/>
          </w:tcPr>
          <w:p w14:paraId="4F92F95C" w14:textId="56B188C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54751497" w14:textId="1C1CEBA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742C04F5" w14:textId="77777777" w:rsidTr="00CE5A01">
        <w:tc>
          <w:tcPr>
            <w:tcW w:w="1560" w:type="dxa"/>
          </w:tcPr>
          <w:p w14:paraId="4CF2BEB5" w14:textId="7E49FAC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00715</w:t>
            </w:r>
          </w:p>
        </w:tc>
        <w:tc>
          <w:tcPr>
            <w:tcW w:w="567" w:type="dxa"/>
          </w:tcPr>
          <w:p w14:paraId="178AF2A2" w14:textId="1A31F69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14:paraId="488AF244" w14:textId="13DFE1E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157CE423" w14:textId="33AFC8B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7348C67D" w14:textId="1E70411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20 </w:t>
            </w:r>
          </w:p>
        </w:tc>
        <w:tc>
          <w:tcPr>
            <w:tcW w:w="993" w:type="dxa"/>
          </w:tcPr>
          <w:p w14:paraId="49F396F4" w14:textId="3042BE3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559" w:type="dxa"/>
          </w:tcPr>
          <w:p w14:paraId="20F2FE10" w14:textId="12F237E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509631D" w14:textId="2632983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4EBB4AAD" w14:textId="77777777" w:rsidTr="00CE5A01">
        <w:tc>
          <w:tcPr>
            <w:tcW w:w="1560" w:type="dxa"/>
          </w:tcPr>
          <w:p w14:paraId="09C28169" w14:textId="2BB643A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17485699</w:t>
            </w:r>
          </w:p>
        </w:tc>
        <w:tc>
          <w:tcPr>
            <w:tcW w:w="567" w:type="dxa"/>
          </w:tcPr>
          <w:p w14:paraId="05EB4A9A" w14:textId="10A7118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2E99A4ED" w14:textId="68A7C7C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5758EDAA" w14:textId="53980FD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09A27D3C" w14:textId="1B71008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993" w:type="dxa"/>
          </w:tcPr>
          <w:p w14:paraId="39AB1E8B" w14:textId="49F7942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75 </w:t>
            </w:r>
          </w:p>
        </w:tc>
        <w:tc>
          <w:tcPr>
            <w:tcW w:w="1559" w:type="dxa"/>
          </w:tcPr>
          <w:p w14:paraId="74BF99BA" w14:textId="6905B89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75796F9A" w14:textId="28A32E3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70ADB5E2" w14:textId="77777777" w:rsidTr="00CE5A01">
        <w:tc>
          <w:tcPr>
            <w:tcW w:w="1560" w:type="dxa"/>
          </w:tcPr>
          <w:p w14:paraId="36F8A800" w14:textId="723C094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lastRenderedPageBreak/>
              <w:t>rs34798299</w:t>
            </w:r>
          </w:p>
        </w:tc>
        <w:tc>
          <w:tcPr>
            <w:tcW w:w="567" w:type="dxa"/>
          </w:tcPr>
          <w:p w14:paraId="7C51D1BA" w14:textId="4694499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69E7C295" w14:textId="1B95067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7B20AB43" w14:textId="5380D65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2F572114" w14:textId="1CD74F3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69 </w:t>
            </w:r>
          </w:p>
        </w:tc>
        <w:tc>
          <w:tcPr>
            <w:tcW w:w="993" w:type="dxa"/>
          </w:tcPr>
          <w:p w14:paraId="3C9CB9EF" w14:textId="2C6C6D0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1559" w:type="dxa"/>
          </w:tcPr>
          <w:p w14:paraId="6395CC1B" w14:textId="34364AE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04C41030" w14:textId="4F43256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391101E5" w14:textId="77777777" w:rsidTr="00CE5A01">
        <w:tc>
          <w:tcPr>
            <w:tcW w:w="1560" w:type="dxa"/>
          </w:tcPr>
          <w:p w14:paraId="0C14A24B" w14:textId="3F56C92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45022107</w:t>
            </w:r>
          </w:p>
        </w:tc>
        <w:tc>
          <w:tcPr>
            <w:tcW w:w="567" w:type="dxa"/>
          </w:tcPr>
          <w:p w14:paraId="0EA2D42B" w14:textId="5596B17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17B21C96" w14:textId="31901C7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26FF6B5A" w14:textId="637AC77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2FC632C3" w14:textId="199A739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616 </w:t>
            </w:r>
          </w:p>
        </w:tc>
        <w:tc>
          <w:tcPr>
            <w:tcW w:w="993" w:type="dxa"/>
          </w:tcPr>
          <w:p w14:paraId="61963F3A" w14:textId="554AA0E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36 </w:t>
            </w:r>
          </w:p>
        </w:tc>
        <w:tc>
          <w:tcPr>
            <w:tcW w:w="1559" w:type="dxa"/>
          </w:tcPr>
          <w:p w14:paraId="5C046C7C" w14:textId="6D276E1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30C2B7C6" w14:textId="5B17F47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0E9F3815" w14:textId="77777777" w:rsidTr="00CE5A01">
        <w:tc>
          <w:tcPr>
            <w:tcW w:w="1560" w:type="dxa"/>
          </w:tcPr>
          <w:p w14:paraId="02D2D904" w14:textId="69F017C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56106813</w:t>
            </w:r>
          </w:p>
        </w:tc>
        <w:tc>
          <w:tcPr>
            <w:tcW w:w="567" w:type="dxa"/>
          </w:tcPr>
          <w:p w14:paraId="6DDC0D3F" w14:textId="5CCFC5A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2DF51CD5" w14:textId="6A220EA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F5FD3FF" w14:textId="0596E3F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0A54B575" w14:textId="129FE92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33 </w:t>
            </w:r>
          </w:p>
        </w:tc>
        <w:tc>
          <w:tcPr>
            <w:tcW w:w="993" w:type="dxa"/>
          </w:tcPr>
          <w:p w14:paraId="6EC1F87B" w14:textId="59984E3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1559" w:type="dxa"/>
          </w:tcPr>
          <w:p w14:paraId="2266829E" w14:textId="71FCD5E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51ADABA8" w14:textId="3AB14D4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5958E8FE" w14:textId="77777777" w:rsidTr="00CE5A01">
        <w:tc>
          <w:tcPr>
            <w:tcW w:w="1560" w:type="dxa"/>
          </w:tcPr>
          <w:p w14:paraId="76895C82" w14:textId="3661D6A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859686</w:t>
            </w:r>
          </w:p>
        </w:tc>
        <w:tc>
          <w:tcPr>
            <w:tcW w:w="567" w:type="dxa"/>
          </w:tcPr>
          <w:p w14:paraId="0EAEEBC7" w14:textId="19208E2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6797F134" w14:textId="133B2A2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B0D55C5" w14:textId="65F05C2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59A04666" w14:textId="4971D67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57 </w:t>
            </w:r>
          </w:p>
        </w:tc>
        <w:tc>
          <w:tcPr>
            <w:tcW w:w="993" w:type="dxa"/>
          </w:tcPr>
          <w:p w14:paraId="74B99D1B" w14:textId="7905FA6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559" w:type="dxa"/>
          </w:tcPr>
          <w:p w14:paraId="0FCCFDC9" w14:textId="44EB52D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4630CDED" w14:textId="2D6FD21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0110A305" w14:textId="77777777" w:rsidTr="00CE5A01">
        <w:tc>
          <w:tcPr>
            <w:tcW w:w="1560" w:type="dxa"/>
          </w:tcPr>
          <w:p w14:paraId="249180E3" w14:textId="5FB74FF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9655993</w:t>
            </w:r>
          </w:p>
        </w:tc>
        <w:tc>
          <w:tcPr>
            <w:tcW w:w="567" w:type="dxa"/>
          </w:tcPr>
          <w:p w14:paraId="7D0A5921" w14:textId="3EBE4CF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110A50EF" w14:textId="69CD215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3CFA3BC" w14:textId="57CF427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5FC94500" w14:textId="6399636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993" w:type="dxa"/>
          </w:tcPr>
          <w:p w14:paraId="47690BCF" w14:textId="63BC04D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1559" w:type="dxa"/>
          </w:tcPr>
          <w:p w14:paraId="23F6D2E0" w14:textId="33DD280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4F04AA93" w14:textId="02B039F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310FC3DA" w14:textId="77777777" w:rsidTr="00CE5A01">
        <w:tc>
          <w:tcPr>
            <w:tcW w:w="1560" w:type="dxa"/>
          </w:tcPr>
          <w:p w14:paraId="5E23842E" w14:textId="42C4B20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6947681</w:t>
            </w:r>
          </w:p>
        </w:tc>
        <w:tc>
          <w:tcPr>
            <w:tcW w:w="567" w:type="dxa"/>
          </w:tcPr>
          <w:p w14:paraId="1392C55C" w14:textId="58A2CB9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00AA1C70" w14:textId="7AA8B2D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1911A924" w14:textId="06D9EEE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55928340" w14:textId="73F76A6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44 </w:t>
            </w:r>
          </w:p>
        </w:tc>
        <w:tc>
          <w:tcPr>
            <w:tcW w:w="993" w:type="dxa"/>
          </w:tcPr>
          <w:p w14:paraId="70C203EE" w14:textId="75C85CE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</w:tcPr>
          <w:p w14:paraId="5E1DA32A" w14:textId="3622B30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32097D11" w14:textId="3631415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3 </w:t>
            </w:r>
          </w:p>
        </w:tc>
      </w:tr>
      <w:tr w:rsidR="00AC6D4F" w14:paraId="2C362F76" w14:textId="77777777" w:rsidTr="00CE5A01">
        <w:tc>
          <w:tcPr>
            <w:tcW w:w="1560" w:type="dxa"/>
          </w:tcPr>
          <w:p w14:paraId="3ADA890E" w14:textId="484A3BF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685815</w:t>
            </w:r>
          </w:p>
        </w:tc>
        <w:tc>
          <w:tcPr>
            <w:tcW w:w="567" w:type="dxa"/>
          </w:tcPr>
          <w:p w14:paraId="6CC8AD95" w14:textId="01A45E7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69B8229D" w14:textId="3BADBA7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814DA0B" w14:textId="571D272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32FDBF40" w14:textId="316A20B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33 </w:t>
            </w:r>
          </w:p>
        </w:tc>
        <w:tc>
          <w:tcPr>
            <w:tcW w:w="993" w:type="dxa"/>
          </w:tcPr>
          <w:p w14:paraId="4B9EB944" w14:textId="6C223E7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</w:tcPr>
          <w:p w14:paraId="23363654" w14:textId="5597E1B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71CEF913" w14:textId="027E9C7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0B865E33" w14:textId="77777777" w:rsidTr="00CE5A01">
        <w:tc>
          <w:tcPr>
            <w:tcW w:w="1560" w:type="dxa"/>
          </w:tcPr>
          <w:p w14:paraId="5FCFC882" w14:textId="4F12604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2115807</w:t>
            </w:r>
          </w:p>
        </w:tc>
        <w:tc>
          <w:tcPr>
            <w:tcW w:w="567" w:type="dxa"/>
          </w:tcPr>
          <w:p w14:paraId="414C1DCF" w14:textId="4A4BD26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20206E56" w14:textId="211EE6A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17358E72" w14:textId="29DED9F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7CA65D8A" w14:textId="5568D08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46 </w:t>
            </w:r>
          </w:p>
        </w:tc>
        <w:tc>
          <w:tcPr>
            <w:tcW w:w="993" w:type="dxa"/>
          </w:tcPr>
          <w:p w14:paraId="155F64D5" w14:textId="6AD617C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559" w:type="dxa"/>
          </w:tcPr>
          <w:p w14:paraId="07ABEFDC" w14:textId="1B27D58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6A1D9267" w14:textId="1CF0399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2A8B82DE" w14:textId="77777777" w:rsidTr="00CE5A01">
        <w:tc>
          <w:tcPr>
            <w:tcW w:w="1560" w:type="dxa"/>
          </w:tcPr>
          <w:p w14:paraId="36D485D9" w14:textId="27397EC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573759343</w:t>
            </w:r>
          </w:p>
        </w:tc>
        <w:tc>
          <w:tcPr>
            <w:tcW w:w="567" w:type="dxa"/>
          </w:tcPr>
          <w:p w14:paraId="121F9F7D" w14:textId="1D50523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62364717" w14:textId="3210F3E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7521E89" w14:textId="48188A7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046A5E2A" w14:textId="0BA10F0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993" w:type="dxa"/>
          </w:tcPr>
          <w:p w14:paraId="7FAB366A" w14:textId="0D6855E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559" w:type="dxa"/>
          </w:tcPr>
          <w:p w14:paraId="66537372" w14:textId="6874285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A80CED5" w14:textId="14AEC2D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7201A831" w14:textId="77777777" w:rsidTr="00CE5A01">
        <w:tc>
          <w:tcPr>
            <w:tcW w:w="1560" w:type="dxa"/>
          </w:tcPr>
          <w:p w14:paraId="7D3C9C7E" w14:textId="3CE28CA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2606196</w:t>
            </w:r>
          </w:p>
        </w:tc>
        <w:tc>
          <w:tcPr>
            <w:tcW w:w="567" w:type="dxa"/>
          </w:tcPr>
          <w:p w14:paraId="194C7A80" w14:textId="142060C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26043A1F" w14:textId="4A00496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0B3684E4" w14:textId="6C6EA15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4594D932" w14:textId="6DE230E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288 </w:t>
            </w:r>
          </w:p>
        </w:tc>
        <w:tc>
          <w:tcPr>
            <w:tcW w:w="993" w:type="dxa"/>
          </w:tcPr>
          <w:p w14:paraId="7A5D401B" w14:textId="16B8C1A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1559" w:type="dxa"/>
          </w:tcPr>
          <w:p w14:paraId="6671500E" w14:textId="5F8D8D3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41919DB" w14:textId="3909E57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7A710A7D" w14:textId="77777777" w:rsidTr="00CE5A01">
        <w:tc>
          <w:tcPr>
            <w:tcW w:w="1560" w:type="dxa"/>
          </w:tcPr>
          <w:p w14:paraId="44438A72" w14:textId="72BD5E7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7260147</w:t>
            </w:r>
          </w:p>
        </w:tc>
        <w:tc>
          <w:tcPr>
            <w:tcW w:w="567" w:type="dxa"/>
          </w:tcPr>
          <w:p w14:paraId="6E2307F6" w14:textId="091612F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50F54C52" w14:textId="1A0E637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6D7DCB9D" w14:textId="53BFAC3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0DF94079" w14:textId="419EC9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422 </w:t>
            </w:r>
          </w:p>
        </w:tc>
        <w:tc>
          <w:tcPr>
            <w:tcW w:w="993" w:type="dxa"/>
          </w:tcPr>
          <w:p w14:paraId="2E2B0DF1" w14:textId="14CDDC0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1559" w:type="dxa"/>
          </w:tcPr>
          <w:p w14:paraId="44C2A1EE" w14:textId="5F603CD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79CAF6F5" w14:textId="72F0ACB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4 </w:t>
            </w:r>
          </w:p>
        </w:tc>
      </w:tr>
      <w:tr w:rsidR="00AC6D4F" w14:paraId="2994C6D4" w14:textId="77777777" w:rsidTr="00CE5A01">
        <w:tc>
          <w:tcPr>
            <w:tcW w:w="1560" w:type="dxa"/>
          </w:tcPr>
          <w:p w14:paraId="194903BE" w14:textId="63B07C9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83527459</w:t>
            </w:r>
          </w:p>
        </w:tc>
        <w:tc>
          <w:tcPr>
            <w:tcW w:w="567" w:type="dxa"/>
          </w:tcPr>
          <w:p w14:paraId="212156D5" w14:textId="3A284AF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170CF5CF" w14:textId="15740DD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73EC42A" w14:textId="54BEC50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6DF86169" w14:textId="44C3226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474 </w:t>
            </w:r>
          </w:p>
        </w:tc>
        <w:tc>
          <w:tcPr>
            <w:tcW w:w="993" w:type="dxa"/>
          </w:tcPr>
          <w:p w14:paraId="6CBDF765" w14:textId="27F8158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1559" w:type="dxa"/>
          </w:tcPr>
          <w:p w14:paraId="4EC8E071" w14:textId="7503AF5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0B57278B" w14:textId="2942E34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1F2C3F7E" w14:textId="77777777" w:rsidTr="00CE5A01">
        <w:tc>
          <w:tcPr>
            <w:tcW w:w="1560" w:type="dxa"/>
          </w:tcPr>
          <w:p w14:paraId="234E7CFA" w14:textId="79DC81F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9983112</w:t>
            </w:r>
          </w:p>
        </w:tc>
        <w:tc>
          <w:tcPr>
            <w:tcW w:w="567" w:type="dxa"/>
          </w:tcPr>
          <w:p w14:paraId="151D4031" w14:textId="19DCB6B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1E344236" w14:textId="551364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5DCE41D" w14:textId="194B922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162805DA" w14:textId="6B69A51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07 </w:t>
            </w:r>
          </w:p>
        </w:tc>
        <w:tc>
          <w:tcPr>
            <w:tcW w:w="993" w:type="dxa"/>
          </w:tcPr>
          <w:p w14:paraId="18754374" w14:textId="2F582EF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8 </w:t>
            </w:r>
          </w:p>
        </w:tc>
        <w:tc>
          <w:tcPr>
            <w:tcW w:w="1559" w:type="dxa"/>
          </w:tcPr>
          <w:p w14:paraId="65A98903" w14:textId="752CFFA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33FA2A0F" w14:textId="33D0AFC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03FD1712" w14:textId="77777777" w:rsidTr="00CE5A01">
        <w:tc>
          <w:tcPr>
            <w:tcW w:w="1560" w:type="dxa"/>
          </w:tcPr>
          <w:p w14:paraId="0941083C" w14:textId="7F5A66C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2545798</w:t>
            </w:r>
          </w:p>
        </w:tc>
        <w:tc>
          <w:tcPr>
            <w:tcW w:w="567" w:type="dxa"/>
          </w:tcPr>
          <w:p w14:paraId="1EE58BB7" w14:textId="2E8BE6F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672D9B82" w14:textId="6D21F5C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BB3B4A0" w14:textId="4D98C4C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18253545" w14:textId="70E33F9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48 </w:t>
            </w:r>
          </w:p>
        </w:tc>
        <w:tc>
          <w:tcPr>
            <w:tcW w:w="993" w:type="dxa"/>
          </w:tcPr>
          <w:p w14:paraId="6679550E" w14:textId="380D217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1559" w:type="dxa"/>
          </w:tcPr>
          <w:p w14:paraId="57C0F4BE" w14:textId="5C9A927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207A0421" w14:textId="638CD1A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605586A4" w14:textId="77777777" w:rsidTr="00CE5A01">
        <w:tc>
          <w:tcPr>
            <w:tcW w:w="1560" w:type="dxa"/>
          </w:tcPr>
          <w:p w14:paraId="23C7914F" w14:textId="5608DCA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2606196</w:t>
            </w:r>
          </w:p>
        </w:tc>
        <w:tc>
          <w:tcPr>
            <w:tcW w:w="567" w:type="dxa"/>
          </w:tcPr>
          <w:p w14:paraId="3A1E5020" w14:textId="43C8129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37F4BFF4" w14:textId="7F1AC01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374D5CC" w14:textId="442EDC2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743ACAFF" w14:textId="267640D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993" w:type="dxa"/>
          </w:tcPr>
          <w:p w14:paraId="0E8A9B51" w14:textId="789F47C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1559" w:type="dxa"/>
          </w:tcPr>
          <w:p w14:paraId="76751D82" w14:textId="1CA6E83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05F9EF14" w14:textId="3BFF34D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5 </w:t>
            </w:r>
          </w:p>
        </w:tc>
      </w:tr>
      <w:tr w:rsidR="00AC6D4F" w14:paraId="4D04C3EE" w14:textId="77777777" w:rsidTr="00CE5A01">
        <w:tc>
          <w:tcPr>
            <w:tcW w:w="1560" w:type="dxa"/>
          </w:tcPr>
          <w:p w14:paraId="2356B4A2" w14:textId="7417CFF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28505556</w:t>
            </w:r>
          </w:p>
        </w:tc>
        <w:tc>
          <w:tcPr>
            <w:tcW w:w="567" w:type="dxa"/>
          </w:tcPr>
          <w:p w14:paraId="505C61D9" w14:textId="78D29D5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</w:tcPr>
          <w:p w14:paraId="0322A81D" w14:textId="6E71999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639811B0" w14:textId="2A0AC91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5BEB6CC6" w14:textId="2265322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24 </w:t>
            </w:r>
          </w:p>
        </w:tc>
        <w:tc>
          <w:tcPr>
            <w:tcW w:w="993" w:type="dxa"/>
          </w:tcPr>
          <w:p w14:paraId="71B8BE9E" w14:textId="471ED19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559" w:type="dxa"/>
          </w:tcPr>
          <w:p w14:paraId="5775B9AB" w14:textId="5C6AB50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5A60C224" w14:textId="5B5A357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5 </w:t>
            </w:r>
          </w:p>
        </w:tc>
      </w:tr>
      <w:tr w:rsidR="00AC6D4F" w14:paraId="1CA42A27" w14:textId="77777777" w:rsidTr="00CE5A01">
        <w:tc>
          <w:tcPr>
            <w:tcW w:w="1560" w:type="dxa"/>
          </w:tcPr>
          <w:p w14:paraId="497AD341" w14:textId="6B6CBDB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201498139</w:t>
            </w:r>
          </w:p>
        </w:tc>
        <w:tc>
          <w:tcPr>
            <w:tcW w:w="567" w:type="dxa"/>
          </w:tcPr>
          <w:p w14:paraId="0807395C" w14:textId="4769F5C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1830429C" w14:textId="4D9E3DD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0E781964" w14:textId="0EA601D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3072C614" w14:textId="532DA11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00 </w:t>
            </w:r>
          </w:p>
        </w:tc>
        <w:tc>
          <w:tcPr>
            <w:tcW w:w="993" w:type="dxa"/>
          </w:tcPr>
          <w:p w14:paraId="3E25C24F" w14:textId="00FF985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68 </w:t>
            </w:r>
          </w:p>
        </w:tc>
        <w:tc>
          <w:tcPr>
            <w:tcW w:w="1559" w:type="dxa"/>
          </w:tcPr>
          <w:p w14:paraId="499C30C2" w14:textId="58673A8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08075713" w14:textId="6DFC9A9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312DE8D7" w14:textId="77777777" w:rsidTr="00CE5A01">
        <w:tc>
          <w:tcPr>
            <w:tcW w:w="1560" w:type="dxa"/>
          </w:tcPr>
          <w:p w14:paraId="7BF0A037" w14:textId="1AB803A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0794029</w:t>
            </w:r>
          </w:p>
        </w:tc>
        <w:tc>
          <w:tcPr>
            <w:tcW w:w="567" w:type="dxa"/>
          </w:tcPr>
          <w:p w14:paraId="593F45FB" w14:textId="7FC9C09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6B6C8C84" w14:textId="3B588C2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3E579818" w14:textId="489B04F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4172992D" w14:textId="5655B61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33 </w:t>
            </w:r>
          </w:p>
        </w:tc>
        <w:tc>
          <w:tcPr>
            <w:tcW w:w="993" w:type="dxa"/>
          </w:tcPr>
          <w:p w14:paraId="646B1F9F" w14:textId="15BDC4B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1559" w:type="dxa"/>
          </w:tcPr>
          <w:p w14:paraId="7CA91384" w14:textId="037CD90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7D5E9959" w14:textId="65FC6D9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56 </w:t>
            </w:r>
          </w:p>
        </w:tc>
      </w:tr>
      <w:tr w:rsidR="00AC6D4F" w14:paraId="4BD41C04" w14:textId="77777777" w:rsidTr="00CE5A01">
        <w:tc>
          <w:tcPr>
            <w:tcW w:w="1560" w:type="dxa"/>
          </w:tcPr>
          <w:p w14:paraId="1E36F7F2" w14:textId="2CA40A0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48150385</w:t>
            </w:r>
          </w:p>
        </w:tc>
        <w:tc>
          <w:tcPr>
            <w:tcW w:w="567" w:type="dxa"/>
          </w:tcPr>
          <w:p w14:paraId="3DD2BC22" w14:textId="3A721B9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</w:tcPr>
          <w:p w14:paraId="58882730" w14:textId="233FC0A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7A54372C" w14:textId="13C57A5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0BD591EB" w14:textId="2EC1590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19 </w:t>
            </w:r>
          </w:p>
        </w:tc>
        <w:tc>
          <w:tcPr>
            <w:tcW w:w="993" w:type="dxa"/>
          </w:tcPr>
          <w:p w14:paraId="1B4B8C76" w14:textId="7E56D71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1559" w:type="dxa"/>
          </w:tcPr>
          <w:p w14:paraId="3C584529" w14:textId="0E0D362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1621BE0" w14:textId="3B613C9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46BF6E73" w14:textId="77777777" w:rsidTr="00CE5A01">
        <w:tc>
          <w:tcPr>
            <w:tcW w:w="1560" w:type="dxa"/>
          </w:tcPr>
          <w:p w14:paraId="7B7177DF" w14:textId="773B5A8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542522683</w:t>
            </w:r>
          </w:p>
        </w:tc>
        <w:tc>
          <w:tcPr>
            <w:tcW w:w="567" w:type="dxa"/>
          </w:tcPr>
          <w:p w14:paraId="4B109235" w14:textId="5ED873E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</w:tcPr>
          <w:p w14:paraId="55C5E02E" w14:textId="78CB7C2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3363841" w14:textId="49AEB14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7218CC88" w14:textId="4CD5CB4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57 </w:t>
            </w:r>
          </w:p>
        </w:tc>
        <w:tc>
          <w:tcPr>
            <w:tcW w:w="993" w:type="dxa"/>
          </w:tcPr>
          <w:p w14:paraId="3C6B8314" w14:textId="11C2A45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1559" w:type="dxa"/>
          </w:tcPr>
          <w:p w14:paraId="039071E8" w14:textId="30C0FD4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576E8A60" w14:textId="50C5028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4 </w:t>
            </w:r>
          </w:p>
        </w:tc>
      </w:tr>
      <w:tr w:rsidR="00AC6D4F" w14:paraId="44C940CB" w14:textId="77777777" w:rsidTr="00CE5A01">
        <w:tc>
          <w:tcPr>
            <w:tcW w:w="1560" w:type="dxa"/>
          </w:tcPr>
          <w:p w14:paraId="1FEFFCD5" w14:textId="63EAA6C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2576116</w:t>
            </w:r>
          </w:p>
        </w:tc>
        <w:tc>
          <w:tcPr>
            <w:tcW w:w="567" w:type="dxa"/>
          </w:tcPr>
          <w:p w14:paraId="54C332DF" w14:textId="3136451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</w:tcPr>
          <w:p w14:paraId="5F837764" w14:textId="606381B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1882420" w14:textId="2E7CDF1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6EDEAF92" w14:textId="18CC09F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258 </w:t>
            </w:r>
          </w:p>
        </w:tc>
        <w:tc>
          <w:tcPr>
            <w:tcW w:w="993" w:type="dxa"/>
          </w:tcPr>
          <w:p w14:paraId="70026CF9" w14:textId="1BADEF2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1559" w:type="dxa"/>
          </w:tcPr>
          <w:p w14:paraId="281B6CE4" w14:textId="5141510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3F2D37FA" w14:textId="038CEE0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67168528" w14:textId="77777777" w:rsidTr="00CE5A01">
        <w:tc>
          <w:tcPr>
            <w:tcW w:w="1560" w:type="dxa"/>
          </w:tcPr>
          <w:p w14:paraId="254DDBC6" w14:textId="7F62907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2821733</w:t>
            </w:r>
          </w:p>
        </w:tc>
        <w:tc>
          <w:tcPr>
            <w:tcW w:w="567" w:type="dxa"/>
          </w:tcPr>
          <w:p w14:paraId="36F4FE24" w14:textId="6C6F781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</w:tcPr>
          <w:p w14:paraId="6FC6824B" w14:textId="450B74A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2D816192" w14:textId="79CBA5C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5788EE49" w14:textId="16544D5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79 </w:t>
            </w:r>
          </w:p>
        </w:tc>
        <w:tc>
          <w:tcPr>
            <w:tcW w:w="993" w:type="dxa"/>
          </w:tcPr>
          <w:p w14:paraId="3B2A54F7" w14:textId="7DDA314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1559" w:type="dxa"/>
          </w:tcPr>
          <w:p w14:paraId="620A5787" w14:textId="79C0E84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41CCC10A" w14:textId="267F0CB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4801095F" w14:textId="77777777" w:rsidTr="00CE5A01">
        <w:tc>
          <w:tcPr>
            <w:tcW w:w="1560" w:type="dxa"/>
          </w:tcPr>
          <w:p w14:paraId="6719B82F" w14:textId="50583C6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537830342</w:t>
            </w:r>
          </w:p>
        </w:tc>
        <w:tc>
          <w:tcPr>
            <w:tcW w:w="567" w:type="dxa"/>
          </w:tcPr>
          <w:p w14:paraId="60BBC108" w14:textId="1C77365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</w:tcPr>
          <w:p w14:paraId="1DE94792" w14:textId="7FF15FD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196B6297" w14:textId="36F8B46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47B1F753" w14:textId="4BF1D89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452 </w:t>
            </w:r>
          </w:p>
        </w:tc>
        <w:tc>
          <w:tcPr>
            <w:tcW w:w="993" w:type="dxa"/>
          </w:tcPr>
          <w:p w14:paraId="1169F509" w14:textId="34308D5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1559" w:type="dxa"/>
          </w:tcPr>
          <w:p w14:paraId="28EA117E" w14:textId="4E24AD7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36ADE398" w14:textId="09E3F07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3601D0D8" w14:textId="77777777" w:rsidTr="00CE5A01">
        <w:tc>
          <w:tcPr>
            <w:tcW w:w="1560" w:type="dxa"/>
          </w:tcPr>
          <w:p w14:paraId="264838BF" w14:textId="1BA7B1A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824843</w:t>
            </w:r>
          </w:p>
        </w:tc>
        <w:tc>
          <w:tcPr>
            <w:tcW w:w="567" w:type="dxa"/>
          </w:tcPr>
          <w:p w14:paraId="3BB5AE76" w14:textId="0942E47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</w:tcPr>
          <w:p w14:paraId="43F2ABC0" w14:textId="28CDF75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FB3B825" w14:textId="453F791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3CAC43A6" w14:textId="7301FFF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82 </w:t>
            </w:r>
          </w:p>
        </w:tc>
        <w:tc>
          <w:tcPr>
            <w:tcW w:w="993" w:type="dxa"/>
          </w:tcPr>
          <w:p w14:paraId="37AC19D6" w14:textId="152B605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1559" w:type="dxa"/>
          </w:tcPr>
          <w:p w14:paraId="6067FB1C" w14:textId="63895FE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10194F3F" w14:textId="7306673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65C3AA17" w14:textId="77777777" w:rsidTr="00CE5A01">
        <w:tc>
          <w:tcPr>
            <w:tcW w:w="1560" w:type="dxa"/>
          </w:tcPr>
          <w:p w14:paraId="7076E18E" w14:textId="1507426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5900623</w:t>
            </w:r>
          </w:p>
        </w:tc>
        <w:tc>
          <w:tcPr>
            <w:tcW w:w="567" w:type="dxa"/>
          </w:tcPr>
          <w:p w14:paraId="1BB7ED57" w14:textId="46CD880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</w:tcPr>
          <w:p w14:paraId="7A18D3AE" w14:textId="6C33C54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57DB971" w14:textId="0F95A7C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633FE802" w14:textId="22FF0CD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406 </w:t>
            </w:r>
          </w:p>
        </w:tc>
        <w:tc>
          <w:tcPr>
            <w:tcW w:w="993" w:type="dxa"/>
          </w:tcPr>
          <w:p w14:paraId="25B48B44" w14:textId="64A2F50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1559" w:type="dxa"/>
          </w:tcPr>
          <w:p w14:paraId="1A4F70D2" w14:textId="41AEC73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74A7D5D8" w14:textId="006E64B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2BB7F8D1" w14:textId="77777777" w:rsidTr="00CE5A01">
        <w:tc>
          <w:tcPr>
            <w:tcW w:w="1560" w:type="dxa"/>
          </w:tcPr>
          <w:p w14:paraId="225BEE6D" w14:textId="6FA31A1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7670276</w:t>
            </w:r>
          </w:p>
        </w:tc>
        <w:tc>
          <w:tcPr>
            <w:tcW w:w="567" w:type="dxa"/>
          </w:tcPr>
          <w:p w14:paraId="3BD68BE3" w14:textId="6679005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</w:tcPr>
          <w:p w14:paraId="30C15776" w14:textId="0709E16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4451519" w14:textId="789F0CB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694721A4" w14:textId="222426B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59 </w:t>
            </w:r>
          </w:p>
        </w:tc>
        <w:tc>
          <w:tcPr>
            <w:tcW w:w="993" w:type="dxa"/>
          </w:tcPr>
          <w:p w14:paraId="68E28E4E" w14:textId="4302E1E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1559" w:type="dxa"/>
          </w:tcPr>
          <w:p w14:paraId="567A3E98" w14:textId="7F6F46E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AC03B84" w14:textId="6D7019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1809239F" w14:textId="77777777" w:rsidTr="00CE5A01">
        <w:tc>
          <w:tcPr>
            <w:tcW w:w="1560" w:type="dxa"/>
          </w:tcPr>
          <w:p w14:paraId="71A451AD" w14:textId="303D6CF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49085574</w:t>
            </w:r>
          </w:p>
        </w:tc>
        <w:tc>
          <w:tcPr>
            <w:tcW w:w="567" w:type="dxa"/>
          </w:tcPr>
          <w:p w14:paraId="47DE449F" w14:textId="3F89172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</w:tcPr>
          <w:p w14:paraId="34FB5B75" w14:textId="0949A5C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29F06D39" w14:textId="6968C99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079AF5C2" w14:textId="740B401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67 </w:t>
            </w:r>
          </w:p>
        </w:tc>
        <w:tc>
          <w:tcPr>
            <w:tcW w:w="993" w:type="dxa"/>
          </w:tcPr>
          <w:p w14:paraId="5ED2C2FB" w14:textId="6EA7553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559" w:type="dxa"/>
          </w:tcPr>
          <w:p w14:paraId="568EF72A" w14:textId="247D710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45ACFA3F" w14:textId="7B65129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5112C4D5" w14:textId="77777777" w:rsidTr="00CE5A01">
        <w:tc>
          <w:tcPr>
            <w:tcW w:w="1560" w:type="dxa"/>
          </w:tcPr>
          <w:p w14:paraId="38767AC9" w14:textId="6F874C4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213686</w:t>
            </w:r>
          </w:p>
        </w:tc>
        <w:tc>
          <w:tcPr>
            <w:tcW w:w="567" w:type="dxa"/>
          </w:tcPr>
          <w:p w14:paraId="345138F4" w14:textId="348516F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</w:tcPr>
          <w:p w14:paraId="2B02AA81" w14:textId="70CF6C0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2053E3BE" w14:textId="6070485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4D54B16F" w14:textId="4E9539D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40 </w:t>
            </w:r>
          </w:p>
        </w:tc>
        <w:tc>
          <w:tcPr>
            <w:tcW w:w="993" w:type="dxa"/>
          </w:tcPr>
          <w:p w14:paraId="4527DF1E" w14:textId="4DD95C2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</w:tcPr>
          <w:p w14:paraId="25A75C0A" w14:textId="26B0221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082B2D1" w14:textId="4E18F73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324C2B98" w14:textId="77777777" w:rsidTr="00CE5A01">
        <w:tc>
          <w:tcPr>
            <w:tcW w:w="1560" w:type="dxa"/>
          </w:tcPr>
          <w:p w14:paraId="562DDB84" w14:textId="2ECFF20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lastRenderedPageBreak/>
              <w:t>rs11081299</w:t>
            </w:r>
          </w:p>
        </w:tc>
        <w:tc>
          <w:tcPr>
            <w:tcW w:w="567" w:type="dxa"/>
          </w:tcPr>
          <w:p w14:paraId="384B39C9" w14:textId="7A8517E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8" w:type="dxa"/>
          </w:tcPr>
          <w:p w14:paraId="38F49DE6" w14:textId="5EF435C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1B5A5E25" w14:textId="59BF897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74DA5FE5" w14:textId="2409EF0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87 </w:t>
            </w:r>
          </w:p>
        </w:tc>
        <w:tc>
          <w:tcPr>
            <w:tcW w:w="993" w:type="dxa"/>
          </w:tcPr>
          <w:p w14:paraId="789DC5B4" w14:textId="2C23B3F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1559" w:type="dxa"/>
          </w:tcPr>
          <w:p w14:paraId="57B691C9" w14:textId="70BCBF9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1203AE8E" w14:textId="140EACB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50DAD759" w14:textId="77777777" w:rsidTr="00CE5A01">
        <w:tc>
          <w:tcPr>
            <w:tcW w:w="1560" w:type="dxa"/>
          </w:tcPr>
          <w:p w14:paraId="1E5D56C3" w14:textId="1203DBF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0405386</w:t>
            </w:r>
          </w:p>
        </w:tc>
        <w:tc>
          <w:tcPr>
            <w:tcW w:w="567" w:type="dxa"/>
          </w:tcPr>
          <w:p w14:paraId="7DD64343" w14:textId="391B630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1FDF6C09" w14:textId="6AB2255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9405123" w14:textId="4F5007E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13758A94" w14:textId="4C4BD55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42 </w:t>
            </w:r>
          </w:p>
        </w:tc>
        <w:tc>
          <w:tcPr>
            <w:tcW w:w="993" w:type="dxa"/>
          </w:tcPr>
          <w:p w14:paraId="1F520198" w14:textId="1444AC8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</w:tcPr>
          <w:p w14:paraId="2813F60B" w14:textId="299B477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20D2C4F6" w14:textId="4510FE8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67FF7928" w14:textId="77777777" w:rsidTr="00CE5A01">
        <w:tc>
          <w:tcPr>
            <w:tcW w:w="1560" w:type="dxa"/>
          </w:tcPr>
          <w:p w14:paraId="4FE0D581" w14:textId="3800CB7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8116001</w:t>
            </w:r>
          </w:p>
        </w:tc>
        <w:tc>
          <w:tcPr>
            <w:tcW w:w="567" w:type="dxa"/>
          </w:tcPr>
          <w:p w14:paraId="7F6B9B50" w14:textId="118A994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5E324A04" w14:textId="0D280F9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A4E6254" w14:textId="54EAEDE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3C1F196A" w14:textId="53B636F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23 </w:t>
            </w:r>
          </w:p>
        </w:tc>
        <w:tc>
          <w:tcPr>
            <w:tcW w:w="993" w:type="dxa"/>
          </w:tcPr>
          <w:p w14:paraId="101EDCBD" w14:textId="1066D54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559" w:type="dxa"/>
          </w:tcPr>
          <w:p w14:paraId="0B07015A" w14:textId="5411E0A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26CB8023" w14:textId="4CE5812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5A004E73" w14:textId="77777777" w:rsidTr="00CE5A01">
        <w:tc>
          <w:tcPr>
            <w:tcW w:w="1560" w:type="dxa"/>
          </w:tcPr>
          <w:p w14:paraId="61CAD095" w14:textId="1B97838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8140987</w:t>
            </w:r>
          </w:p>
        </w:tc>
        <w:tc>
          <w:tcPr>
            <w:tcW w:w="567" w:type="dxa"/>
          </w:tcPr>
          <w:p w14:paraId="3CB0D798" w14:textId="1E9D1F1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8" w:type="dxa"/>
          </w:tcPr>
          <w:p w14:paraId="674BB889" w14:textId="0CBEA1C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5EF34333" w14:textId="085122C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3565D6CA" w14:textId="2BAF7A0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241 </w:t>
            </w:r>
          </w:p>
        </w:tc>
        <w:tc>
          <w:tcPr>
            <w:tcW w:w="993" w:type="dxa"/>
          </w:tcPr>
          <w:p w14:paraId="1EEDE65E" w14:textId="05E8C9D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1559" w:type="dxa"/>
          </w:tcPr>
          <w:p w14:paraId="27AB559A" w14:textId="4E94F80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72FFCA49" w14:textId="43FC0F1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2DDEC34C" w14:textId="77777777" w:rsidTr="00CE5A01">
        <w:tc>
          <w:tcPr>
            <w:tcW w:w="1560" w:type="dxa"/>
          </w:tcPr>
          <w:p w14:paraId="3EFEF3BE" w14:textId="37DBCA6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49085574</w:t>
            </w:r>
          </w:p>
        </w:tc>
        <w:tc>
          <w:tcPr>
            <w:tcW w:w="567" w:type="dxa"/>
          </w:tcPr>
          <w:p w14:paraId="55D98C86" w14:textId="05F1DF71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</w:tcPr>
          <w:p w14:paraId="15F0DBFB" w14:textId="2B15A0BC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433E3DB" w14:textId="77C405F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</w:tcPr>
          <w:p w14:paraId="65B920D2" w14:textId="3626B5D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367 </w:t>
            </w:r>
          </w:p>
        </w:tc>
        <w:tc>
          <w:tcPr>
            <w:tcW w:w="993" w:type="dxa"/>
          </w:tcPr>
          <w:p w14:paraId="0A2D1772" w14:textId="061BE257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559" w:type="dxa"/>
          </w:tcPr>
          <w:p w14:paraId="7EE92D41" w14:textId="76C6CB2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527A0355" w14:textId="436D06D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1 </w:t>
            </w:r>
          </w:p>
        </w:tc>
      </w:tr>
      <w:tr w:rsidR="00AC6D4F" w14:paraId="0DAAEC6A" w14:textId="77777777" w:rsidTr="00CE5A01">
        <w:tc>
          <w:tcPr>
            <w:tcW w:w="1560" w:type="dxa"/>
          </w:tcPr>
          <w:p w14:paraId="3444616B" w14:textId="48AD28D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7213686</w:t>
            </w:r>
          </w:p>
        </w:tc>
        <w:tc>
          <w:tcPr>
            <w:tcW w:w="567" w:type="dxa"/>
          </w:tcPr>
          <w:p w14:paraId="3E5A1CB7" w14:textId="3603E6A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</w:tcPr>
          <w:p w14:paraId="220C5FF7" w14:textId="4EB4001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4FCA4525" w14:textId="6A734186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1DCB820C" w14:textId="62A5981B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140 </w:t>
            </w:r>
          </w:p>
        </w:tc>
        <w:tc>
          <w:tcPr>
            <w:tcW w:w="993" w:type="dxa"/>
          </w:tcPr>
          <w:p w14:paraId="2348C587" w14:textId="05C92944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</w:tcPr>
          <w:p w14:paraId="39CE843D" w14:textId="1140C6E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1348</w:t>
            </w:r>
          </w:p>
        </w:tc>
        <w:tc>
          <w:tcPr>
            <w:tcW w:w="1276" w:type="dxa"/>
          </w:tcPr>
          <w:p w14:paraId="42B3FAD7" w14:textId="7D1C7F42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  <w:tr w:rsidR="00AC6D4F" w14:paraId="3C99E2DA" w14:textId="77777777" w:rsidTr="00CE5A01">
        <w:tc>
          <w:tcPr>
            <w:tcW w:w="1560" w:type="dxa"/>
          </w:tcPr>
          <w:p w14:paraId="79CACA6F" w14:textId="494B0F4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1081299</w:t>
            </w:r>
          </w:p>
        </w:tc>
        <w:tc>
          <w:tcPr>
            <w:tcW w:w="567" w:type="dxa"/>
          </w:tcPr>
          <w:p w14:paraId="73C50AE5" w14:textId="5F95B37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8" w:type="dxa"/>
          </w:tcPr>
          <w:p w14:paraId="693FD5B8" w14:textId="0D13B20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0F6EEA7" w14:textId="47A28F4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</w:tcPr>
          <w:p w14:paraId="2C2E4B58" w14:textId="425FD94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387 </w:t>
            </w:r>
          </w:p>
        </w:tc>
        <w:tc>
          <w:tcPr>
            <w:tcW w:w="993" w:type="dxa"/>
          </w:tcPr>
          <w:p w14:paraId="070D3E2C" w14:textId="722073DA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1559" w:type="dxa"/>
          </w:tcPr>
          <w:p w14:paraId="2216D13D" w14:textId="62096F5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</w:tcPr>
          <w:p w14:paraId="6065CDED" w14:textId="1F00AA2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AC6D4F" w14:paraId="441BDEE6" w14:textId="77777777" w:rsidTr="00FD4983">
        <w:tc>
          <w:tcPr>
            <w:tcW w:w="1560" w:type="dxa"/>
            <w:tcBorders>
              <w:bottom w:val="single" w:sz="12" w:space="0" w:color="auto"/>
            </w:tcBorders>
          </w:tcPr>
          <w:p w14:paraId="2AC087C9" w14:textId="68CFAE48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rs1040538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725EE21" w14:textId="025E0203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52D4619" w14:textId="6B7FD83F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4E70C50" w14:textId="2297DAB5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ED05418" w14:textId="36AE18DD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-0.142 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9370072" w14:textId="4FFC9839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E190C8D" w14:textId="2868968E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>prot-a-31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034FDF" w14:textId="4F6482E0" w:rsidR="00CE5A01" w:rsidRPr="00F46C5D" w:rsidRDefault="00000000" w:rsidP="00CE5A0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</w:rPr>
              <w:t xml:space="preserve">22 </w:t>
            </w:r>
          </w:p>
        </w:tc>
      </w:tr>
    </w:tbl>
    <w:p w14:paraId="4F1EEA2A" w14:textId="77777777" w:rsidR="00917700" w:rsidRDefault="00917700" w:rsidP="00921010">
      <w:pPr>
        <w:rPr>
          <w:rFonts w:ascii="Times New Roman" w:hAnsi="Times New Roman" w:cs="Times New Roman"/>
        </w:rPr>
      </w:pPr>
    </w:p>
    <w:p w14:paraId="3AC50F56" w14:textId="0AA53B59" w:rsidR="00921010" w:rsidRPr="00F46C5D" w:rsidRDefault="00000000" w:rsidP="00921010">
      <w:pPr>
        <w:rPr>
          <w:rFonts w:ascii="Times New Roman" w:hAnsi="Times New Roman" w:cs="Times New Roman"/>
          <w:color w:val="000000"/>
          <w:sz w:val="24"/>
        </w:rPr>
      </w:pPr>
      <w:r w:rsidRPr="00F46C5D">
        <w:rPr>
          <w:rFonts w:ascii="Times New Roman" w:hAnsi="Times New Roman" w:cs="Times New Roman"/>
        </w:rPr>
        <w:t>SNP, single-nucleotide polymorphism</w:t>
      </w:r>
      <w:r>
        <w:rPr>
          <w:rFonts w:ascii="Times New Roman" w:hAnsi="Times New Roman" w:cs="Times New Roman"/>
        </w:rPr>
        <w:t xml:space="preserve">; IVs, </w:t>
      </w:r>
      <w:r w:rsidRPr="009D6C85">
        <w:rPr>
          <w:rFonts w:ascii="Times New Roman" w:hAnsi="Times New Roman" w:cs="Times New Roman"/>
        </w:rPr>
        <w:t>instrumental variables</w:t>
      </w:r>
      <w:r>
        <w:rPr>
          <w:rFonts w:ascii="Times New Roman" w:hAnsi="Times New Roman" w:cs="Times New Roman"/>
        </w:rPr>
        <w:t xml:space="preserve">; MR, </w:t>
      </w:r>
      <w:r w:rsidRPr="009D6C85">
        <w:rPr>
          <w:rFonts w:ascii="Times New Roman" w:hAnsi="Times New Roman" w:cs="Times New Roman"/>
        </w:rPr>
        <w:t>Mendelian randomization</w:t>
      </w:r>
      <w:r>
        <w:rPr>
          <w:rFonts w:ascii="Times New Roman" w:hAnsi="Times New Roman" w:cs="Times New Roman"/>
        </w:rPr>
        <w:t xml:space="preserve">; </w:t>
      </w:r>
      <w:r w:rsidRPr="00F46C5D">
        <w:rPr>
          <w:rFonts w:ascii="Times New Roman" w:hAnsi="Times New Roman" w:cs="Times New Roman"/>
        </w:rPr>
        <w:t>Chr, chromosome; EA, effect allele; NEA, non-effect allele; SE, standard error</w:t>
      </w:r>
      <w:r w:rsidR="003F0F58">
        <w:rPr>
          <w:rFonts w:ascii="Times New Roman" w:hAnsi="Times New Roman" w:cs="Times New Roman"/>
        </w:rPr>
        <w:t>.</w:t>
      </w:r>
      <w:r w:rsidRPr="00F46C5D">
        <w:rPr>
          <w:rFonts w:ascii="Times New Roman" w:hAnsi="Times New Roman" w:cs="Times New Roman"/>
        </w:rPr>
        <w:t xml:space="preserve"> </w:t>
      </w:r>
    </w:p>
    <w:p w14:paraId="5484AFAA" w14:textId="77777777" w:rsidR="00921010" w:rsidRPr="00F46C5D" w:rsidRDefault="00921010">
      <w:pPr>
        <w:rPr>
          <w:rFonts w:ascii="Times New Roman" w:hAnsi="Times New Roman" w:cs="Times New Roman"/>
        </w:rPr>
      </w:pPr>
    </w:p>
    <w:sectPr w:rsidR="00921010" w:rsidRPr="00F46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FC9EE" w14:textId="77777777" w:rsidR="0066411D" w:rsidRDefault="0066411D" w:rsidP="003C049D">
      <w:r>
        <w:separator/>
      </w:r>
    </w:p>
  </w:endnote>
  <w:endnote w:type="continuationSeparator" w:id="0">
    <w:p w14:paraId="28FC167D" w14:textId="77777777" w:rsidR="0066411D" w:rsidRDefault="0066411D" w:rsidP="003C049D">
      <w:r>
        <w:continuationSeparator/>
      </w:r>
    </w:p>
  </w:endnote>
  <w:endnote w:type="continuationNotice" w:id="1">
    <w:p w14:paraId="570A3041" w14:textId="77777777" w:rsidR="0066411D" w:rsidRDefault="006641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EE398" w14:textId="77777777" w:rsidR="0066411D" w:rsidRDefault="0066411D" w:rsidP="003C049D">
      <w:r>
        <w:separator/>
      </w:r>
    </w:p>
  </w:footnote>
  <w:footnote w:type="continuationSeparator" w:id="0">
    <w:p w14:paraId="5C81AC27" w14:textId="77777777" w:rsidR="0066411D" w:rsidRDefault="0066411D" w:rsidP="003C049D">
      <w:r>
        <w:continuationSeparator/>
      </w:r>
    </w:p>
  </w:footnote>
  <w:footnote w:type="continuationNotice" w:id="1">
    <w:p w14:paraId="68A29950" w14:textId="77777777" w:rsidR="0066411D" w:rsidRDefault="0066411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50"/>
    <w:rsid w:val="00003B3C"/>
    <w:rsid w:val="00014D5A"/>
    <w:rsid w:val="001C6491"/>
    <w:rsid w:val="001D4F84"/>
    <w:rsid w:val="00286A50"/>
    <w:rsid w:val="003C049D"/>
    <w:rsid w:val="003F0F58"/>
    <w:rsid w:val="004F5EC8"/>
    <w:rsid w:val="00604695"/>
    <w:rsid w:val="0066411D"/>
    <w:rsid w:val="006B646B"/>
    <w:rsid w:val="006F43C9"/>
    <w:rsid w:val="00716F6D"/>
    <w:rsid w:val="00757152"/>
    <w:rsid w:val="007621DB"/>
    <w:rsid w:val="007F7B4F"/>
    <w:rsid w:val="008E6CB6"/>
    <w:rsid w:val="00917700"/>
    <w:rsid w:val="00921010"/>
    <w:rsid w:val="009334FD"/>
    <w:rsid w:val="00972A35"/>
    <w:rsid w:val="009D6C85"/>
    <w:rsid w:val="00A863C2"/>
    <w:rsid w:val="00AC6D4F"/>
    <w:rsid w:val="00B921C0"/>
    <w:rsid w:val="00BC6A8B"/>
    <w:rsid w:val="00BC7CB9"/>
    <w:rsid w:val="00CE5A01"/>
    <w:rsid w:val="00CF33A9"/>
    <w:rsid w:val="00D21D09"/>
    <w:rsid w:val="00D40741"/>
    <w:rsid w:val="00D971CC"/>
    <w:rsid w:val="00DE1FB2"/>
    <w:rsid w:val="00DF6B5C"/>
    <w:rsid w:val="00F46C5D"/>
    <w:rsid w:val="00FA36E9"/>
    <w:rsid w:val="00FC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66B9B"/>
  <w15:chartTrackingRefBased/>
  <w15:docId w15:val="{8649F27D-DF7E-41A1-BFFF-73B37072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86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4F5EC8"/>
    <w:rPr>
      <w:rFonts w:eastAsia="Times New Roman"/>
    </w:rPr>
    <w:tblPr/>
  </w:style>
  <w:style w:type="paragraph" w:styleId="a4">
    <w:name w:val="header"/>
    <w:basedOn w:val="a"/>
    <w:link w:val="a5"/>
    <w:uiPriority w:val="99"/>
    <w:unhideWhenUsed/>
    <w:rsid w:val="00D971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71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7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71CC"/>
    <w:rPr>
      <w:sz w:val="18"/>
      <w:szCs w:val="18"/>
    </w:rPr>
  </w:style>
  <w:style w:type="paragraph" w:styleId="a8">
    <w:name w:val="Revision"/>
    <w:hidden/>
    <w:uiPriority w:val="99"/>
    <w:semiHidden/>
    <w:rsid w:val="003C049D"/>
  </w:style>
  <w:style w:type="character" w:styleId="a9">
    <w:name w:val="annotation reference"/>
    <w:basedOn w:val="a0"/>
    <w:uiPriority w:val="99"/>
    <w:semiHidden/>
    <w:unhideWhenUsed/>
    <w:rsid w:val="0075715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57152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5715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5715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571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yu Yang</cp:lastModifiedBy>
  <cp:revision>3</cp:revision>
  <dcterms:created xsi:type="dcterms:W3CDTF">2023-10-23T06:29:00Z</dcterms:created>
  <dcterms:modified xsi:type="dcterms:W3CDTF">2024-02-01T15:14:00Z</dcterms:modified>
</cp:coreProperties>
</file>